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EC6" w:rsidRDefault="00E55F55">
      <w:r>
        <w:rPr>
          <w:b/>
        </w:rPr>
        <w:t>Figure</w:t>
      </w:r>
      <w:bookmarkStart w:id="0" w:name="_GoBack"/>
      <w:bookmarkEnd w:id="0"/>
      <w:r w:rsidR="00967699" w:rsidRPr="00967699">
        <w:rPr>
          <w:b/>
        </w:rPr>
        <w:t xml:space="preserve"> S1:</w:t>
      </w:r>
      <w:r w:rsidR="00967699">
        <w:t xml:space="preserve"> Method for discriminating early-from latewood boundaries</w:t>
      </w:r>
    </w:p>
    <w:p w:rsidR="00967699" w:rsidRDefault="00967699">
      <w:r w:rsidRPr="00C2500D">
        <w:rPr>
          <w:b/>
          <w:noProof/>
          <w:lang w:val="en-IN" w:eastAsia="en-IN"/>
        </w:rPr>
        <w:drawing>
          <wp:inline distT="0" distB="0" distL="0" distR="0" wp14:anchorId="71FC6C2C" wp14:editId="7BCEC92B">
            <wp:extent cx="5731510" cy="42678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7699" w:rsidSect="00672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699"/>
    <w:rsid w:val="001E6D52"/>
    <w:rsid w:val="002F0DAF"/>
    <w:rsid w:val="00672EB3"/>
    <w:rsid w:val="00967699"/>
    <w:rsid w:val="009855C9"/>
    <w:rsid w:val="009E7554"/>
    <w:rsid w:val="00D35C21"/>
    <w:rsid w:val="00E5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9BDF8-C708-4E11-9498-CD964D88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 George</dc:creator>
  <cp:keywords/>
  <dc:description/>
  <cp:lastModifiedBy>Dayana Letshiya J.</cp:lastModifiedBy>
  <cp:revision>2</cp:revision>
  <dcterms:created xsi:type="dcterms:W3CDTF">2020-11-18T11:29:00Z</dcterms:created>
  <dcterms:modified xsi:type="dcterms:W3CDTF">2021-05-03T15:20:00Z</dcterms:modified>
</cp:coreProperties>
</file>